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2. Diagnostic and microbiologic profile for 16 cases of Rhodococcus CLABSI, </w:t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he University of Texas MD Anderson Cancer Center, January 2002-March 2010*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515"/>
        <w:gridCol w:w="2376"/>
        <w:gridCol w:w="2129"/>
      </w:tblGrid>
      <w:tr>
        <w:trPr>
          <w:trHeight w:val="75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LABSI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ase no.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riteria for diagnosi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atheter tip cultur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RBSI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fferential quantitative blood culture (CVC ≥1,000 CFU/ml; peri = 1 CFU/ml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finit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fferential quantitative blood culture (CVC = 200 CFU/ml; peri = 50 CFU/ml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Quantitative catheter segment culture = 4.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>CFU/tip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finit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fferential quantitative blood culture (CVC = 50 CFU/ml; peri = 3 CFU/ml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finit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fferential quantitative blood culture (CVC = 500 CFU/ml; peri = 1 CFU/ml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finit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fferential quantitative blood culture (CVC = 1000 CFU/ml; peri =1CFU/ml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finit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fferential quantitative blood culture (CVC = 200 CFU/ml; peri =1CFU/ml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finit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 CVC  blood cultures but negative peri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 CVC  blood cultures but negative peri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 CVC  blood cultures but negative peri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 CVC  blood cultures but negative peri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 CVC  blood cultures but negative peri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 CVC  blood cultures but negative peri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 CVC  blood cultures but negative peri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 CVC  blood cultures but negative peri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peri blood culture but negative CVC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 peri blood culture but negative CVC blood cultur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7:46:00Z</dcterms:created>
  <dc:creator>maya</dc:creator>
  <dc:description/>
  <cp:keywords/>
  <dc:language>en-US</dc:language>
  <cp:lastModifiedBy>ssaxton</cp:lastModifiedBy>
  <dcterms:modified xsi:type="dcterms:W3CDTF">2012-02-20T17:46:00Z</dcterms:modified>
  <cp:revision>2</cp:revision>
  <dc:subject/>
  <dc:title/>
</cp:coreProperties>
</file>